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30DA" w:rsidRPr="002E384F" w:rsidRDefault="004530DA" w:rsidP="004530DA">
      <w:pPr>
        <w:rPr>
          <w:rFonts w:ascii="Times New Roman" w:hAnsi="Times New Roman" w:cs="Times New Roman"/>
          <w:b/>
        </w:rPr>
      </w:pPr>
      <w:r w:rsidRPr="002E384F">
        <w:rPr>
          <w:rFonts w:ascii="Times New Roman" w:hAnsi="Times New Roman" w:cs="Times New Roman"/>
          <w:b/>
        </w:rPr>
        <w:t>S6 Table. Results of DCA analysis (Plots)</w:t>
      </w:r>
      <w:r>
        <w:rPr>
          <w:rFonts w:ascii="Times New Roman" w:hAnsi="Times New Roman" w:cs="Times New Roman"/>
          <w:b/>
        </w:rPr>
        <w:t>.</w:t>
      </w:r>
      <w:r w:rsidRPr="00796E62">
        <w:rPr>
          <w:rFonts w:ascii="Times New Roman" w:hAnsi="Times New Roman" w:cs="Times New Roman"/>
        </w:rPr>
        <w:t xml:space="preserve"> Score of Ax1 and Ax2 were used to draw a scatter plot (</w:t>
      </w:r>
      <w:r w:rsidRPr="00796E62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3</w:t>
      </w:r>
      <w:r w:rsidRPr="00796E62">
        <w:rPr>
          <w:rFonts w:ascii="Times New Roman" w:hAnsi="Times New Roman" w:cs="Times New Roman"/>
        </w:rPr>
        <w:t>).</w:t>
      </w:r>
    </w:p>
    <w:tbl>
      <w:tblPr>
        <w:tblW w:w="64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</w:tblGrid>
      <w:tr w:rsidR="004530DA" w:rsidRPr="00C445E6" w:rsidTr="00CC5882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Li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Si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Plo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X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X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X3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10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89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41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90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74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61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56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26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18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82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53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05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51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62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21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29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32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17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52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35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42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33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30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44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4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2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4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7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6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52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71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68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lastRenderedPageBreak/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02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75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86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47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66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63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76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56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69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77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55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72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61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81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84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83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55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65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85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39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51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50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38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38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52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42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63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32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33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38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41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39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38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46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44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34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lastRenderedPageBreak/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32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36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29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79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32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26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24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51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77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20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17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53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43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29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24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62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68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74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54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47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56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53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62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46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57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49</w:t>
            </w:r>
          </w:p>
        </w:tc>
      </w:tr>
      <w:tr w:rsidR="004530DA" w:rsidRPr="00C445E6" w:rsidTr="00CC588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0DA" w:rsidRPr="00C445E6" w:rsidRDefault="004530DA" w:rsidP="00CC588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60</w:t>
            </w:r>
          </w:p>
        </w:tc>
      </w:tr>
    </w:tbl>
    <w:p w:rsidR="00561D93" w:rsidRDefault="00561D93">
      <w:bookmarkStart w:id="0" w:name="_GoBack"/>
      <w:bookmarkEnd w:id="0"/>
    </w:p>
    <w:sectPr w:rsidR="00561D9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0DA"/>
    <w:rsid w:val="004530DA"/>
    <w:rsid w:val="00561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5F61A45-7ED4-4BA9-A9F2-8E0EDC443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30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筑波大学</Company>
  <LinksUpToDate>false</LinksUpToDate>
  <CharactersWithSpaces>1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田清和</dc:creator>
  <cp:keywords/>
  <dc:description/>
  <cp:lastModifiedBy>川田清和</cp:lastModifiedBy>
  <cp:revision>1</cp:revision>
  <dcterms:created xsi:type="dcterms:W3CDTF">2015-07-24T05:56:00Z</dcterms:created>
  <dcterms:modified xsi:type="dcterms:W3CDTF">2015-07-24T05:56:00Z</dcterms:modified>
</cp:coreProperties>
</file>